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b/>
          <w:sz w:val="24"/>
          <w:szCs w:val="24"/>
        </w:rPr>
        <w:t>X-Ray crystallography refinement data.</w:t>
      </w:r>
    </w:p>
    <w:tbl>
      <w:tblPr>
        <w:tblW w:w="10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402"/>
        <w:gridCol w:w="4081"/>
      </w:tblGrid>
      <w:tr>
        <w:trPr>
          <w:trHeight w:val="13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 w:bidi="ar-S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 w:bidi="ar-SA"/>
              </w:rPr>
              <w:t xml:space="preserve">1D1 Fab RBD (PDB ID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GB" w:bidi="ar-SA"/>
              </w:rPr>
              <w:t>8BS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3D2 Fab RBD (Beta variant) (PDB ID 8BSF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Resolution (Å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47.44 - 1.90 (1.94 - 1.90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48.07 – 2.20 (2.27 – 2.20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Wavelength (Å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0.9537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0.9762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Space grou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1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C2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Unit cell (Å</w:t>
            </w: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,°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a = 56.18 b = 110.02, c = 149.39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 xml:space="preserve">a = </w:t>
            </w: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104.69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 xml:space="preserve"> b = </w:t>
            </w: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71.2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, c = 121.25</w:t>
            </w: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bidi="ar-SA"/>
              </w:rPr>
              <w:t>β = 90.04 °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Completeness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00.0 (100.0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98.9 (98.3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No. of observations / unique reflec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 005 518</w:t>
            </w: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/ 73 863 (61 931 / 4 501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317 904 / 44 882 (27 850 / 3 839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Redundanc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3.6 (13.8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7.1 (7.2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&lt;I/σ(I)&gt;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4.8 (1.1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13.0 (1.3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CC(1/2)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99.9 (66.4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99.8 (57.5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merg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 xml:space="preserve"> (I)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0.9 (263.1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9.6 (143.7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pim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 xml:space="preserve"> (I)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3.1 (73.0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3.9 (62.7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model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 xml:space="preserve"> (F)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7.9 (30.5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19.6 (31.4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GB" w:bidi="ar-SA"/>
              </w:rPr>
              <w:t>fre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 xml:space="preserve"> (F) (%)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21.6 (30.6)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22.9 (30.1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No. of non-hydrogen atom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5349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4789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No. of water molecu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499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123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 w:bidi="ar-SA"/>
              </w:rPr>
              <w:t>rms deviations from ideal geomet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Bond lengths (Å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0.012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Bond angles (°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1.7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1.61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Mean B-factor (Å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GB" w:bidi="ar-S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) Chain A, H,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53.0, 42.7, 43.1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79.8, 53.3, 44.5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Mean B-factor others (Å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GB" w:bidi="ar-S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71.1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71.4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Mean B-factor solvent (Å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GB" w:bidi="ar-S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52.9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47.8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 w:bidi="ar-SA"/>
              </w:rPr>
              <w:t>Ramachandran plot qualit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GB" w:bidi="ar-SA"/>
              </w:rPr>
              <w:t>##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Favored regions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96.6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96.4</w:t>
            </w:r>
          </w:p>
        </w:tc>
      </w:tr>
      <w:tr>
        <w:trPr>
          <w:trHeight w:val="43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Allowed regions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3.4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Outliers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en-GB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 w:eastAsia="en-GB" w:bidi="ar-SA"/>
              </w:rPr>
              <w:t>0.2</w:t>
            </w:r>
          </w:p>
        </w:tc>
      </w:tr>
    </w:tbl>
    <w:p>
      <w:pPr>
        <w:pStyle w:val="Normal"/>
        <w:tabs>
          <w:tab w:val="clear" w:pos="720"/>
          <w:tab w:val="left" w:pos="6213" w:leader="none"/>
        </w:tabs>
        <w:autoSpaceDE w:val="false"/>
        <w:spacing w:lineRule="auto" w:line="48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  <w:lang w:bidi="ar-SA"/>
        </w:rPr>
        <w:t xml:space="preserve">Figures in parentheses are for the highest resolution shell. Other relevant quality indicators can be easily extracted from the PDB file header. </w:t>
      </w:r>
      <w:r>
        <w:rPr>
          <w:rFonts w:eastAsia="Calibri" w:cs="Times New Roman" w:ascii="Times New Roman" w:hAnsi="Times New Roman"/>
          <w:color w:val="000000"/>
          <w:sz w:val="24"/>
          <w:szCs w:val="24"/>
          <w:vertAlign w:val="superscript"/>
          <w:lang w:bidi="ar-SA"/>
        </w:rPr>
        <w:t>##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-SA"/>
        </w:rPr>
        <w:t xml:space="preserve">Calculated using SARomics local MolProbity serve </w:t>
      </w:r>
      <w:r>
        <w:fldChar w:fldCharType="begin"/>
      </w:r>
      <w:r>
        <w:rPr>
          <w:sz w:val="24"/>
          <w:szCs w:val="24"/>
          <w:rFonts w:eastAsia="Calibri" w:cs="Times New Roman" w:ascii="Times New Roman" w:hAnsi="Times New Roman"/>
          <w:color w:val="000000"/>
          <w:lang w:val="en-US" w:eastAsia="en-US" w:bidi="ar-SA"/>
        </w:rPr>
        <w:instrText xml:space="preserve"> ADDIN EN.CITE </w:instrTex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 w:bidi="ar-SA"/>
        </w:rPr>
      </w:r>
      <w:r>
        <w:rPr>
          <w:sz w:val="24"/>
          <w:szCs w:val="24"/>
          <w:rFonts w:eastAsia="Calibri" w:cs="Times New Roman" w:ascii="Times New Roman" w:hAnsi="Times New Roman"/>
          <w:color w:val="000000"/>
          <w:lang w:val="en-US" w:eastAsia="en-US" w:bidi="ar-SA"/>
        </w:rPr>
        <w:fldChar w:fldCharType="separate"/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 w:bidi="ar-SA"/>
        </w:rPr>
        <w:t>(1)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 w:bidi="ar-SA"/>
        </w:rPr>
      </w:r>
      <w:r>
        <w:rPr>
          <w:sz w:val="24"/>
          <w:szCs w:val="24"/>
          <w:rFonts w:eastAsia="Calibri" w:cs="Times New Roman" w:ascii="Times New Roman" w:hAnsi="Times New Roman"/>
          <w:color w:val="000000"/>
          <w:lang w:val="en-US" w:eastAsia="en-US" w:bidi="ar-SA"/>
        </w:rPr>
        <w:fldChar w:fldCharType="end"/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-SA"/>
        </w:rPr>
        <w:t>.</w:t>
      </w:r>
    </w:p>
    <w:p>
      <w:pPr>
        <w:pStyle w:val="Normal"/>
        <w:tabs>
          <w:tab w:val="clear" w:pos="720"/>
          <w:tab w:val="left" w:pos="6213" w:leader="none"/>
        </w:tabs>
        <w:autoSpaceDE w:val="false"/>
        <w:spacing w:lineRule="auto" w:line="480"/>
        <w:rPr>
          <w:rFonts w:ascii="Times New Roman" w:hAnsi="Times New Roman" w:eastAsia="Calibri" w:cs="Times New Roman"/>
          <w:color w:val="000000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Reference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</w:t>
        <w:tab/>
        <w:t>Chen VB, Arendall WB, 3rd, Headd JJ, Keedy DA, Immormino RM, Kapral GJ, et al. MolProbity: all-atom structure validation for macromolecular crystallography. Acta crystallographica Section D, Biological crystallography. 2010;66(Pt 1):12-21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eastAsia="Arial" w:cs="Arial"/>
      <w:sz w:val="22"/>
      <w:szCs w:val="22"/>
      <w:lang w:val="en-US" w:eastAsia="en-US" w:bidi="th-TH"/>
    </w:rPr>
  </w:style>
  <w:style w:type="character" w:styleId="EndNoteBibliographyChar">
    <w:name w:val="EndNote Bibliography Char"/>
    <w:qFormat/>
    <w:rPr>
      <w:rFonts w:ascii="Arial" w:hAnsi="Arial" w:eastAsia="Arial" w:cs="Arial"/>
      <w:sz w:val="22"/>
      <w:szCs w:val="22"/>
      <w:lang w:val="en-US" w:eastAsia="en-US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19:27:00Z</dcterms:created>
  <dc:creator>Vlad P</dc:creator>
  <dc:description/>
  <dc:language>en-US</dc:language>
  <cp:lastModifiedBy>Vlad P</cp:lastModifiedBy>
  <cp:lastPrinted>2023-01-15T14:50:00Z</cp:lastPrinted>
  <dcterms:modified xsi:type="dcterms:W3CDTF">2023-01-15T19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